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EFA" w:rsidRDefault="006E6EFA"/>
    <w:p w:rsidR="006E6EFA" w:rsidRDefault="006E6EFA">
      <w:r w:rsidRPr="006E6EFA">
        <w:rPr>
          <w:noProof/>
        </w:rPr>
        <w:drawing>
          <wp:inline distT="0" distB="0" distL="0" distR="0" wp14:anchorId="559D0384" wp14:editId="039CB354">
            <wp:extent cx="5731510" cy="1880499"/>
            <wp:effectExtent l="0" t="0" r="2540" b="571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80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6E6EFA" w:rsidRDefault="006E6EFA"/>
    <w:p w:rsidR="006E6EFA" w:rsidRDefault="00FC04CC" w:rsidP="006E6EFA">
      <w:proofErr w:type="gramStart"/>
      <w:r>
        <w:rPr>
          <w:rFonts w:hint="eastAsia"/>
          <w:b/>
        </w:rPr>
        <w:t xml:space="preserve">S1 </w:t>
      </w:r>
      <w:r w:rsidR="006E6EFA" w:rsidRPr="00BA044F">
        <w:rPr>
          <w:rFonts w:hint="eastAsia"/>
          <w:b/>
        </w:rPr>
        <w:t>Fig</w:t>
      </w:r>
      <w:r w:rsidR="006E6EFA">
        <w:rPr>
          <w:rFonts w:hint="eastAsia"/>
        </w:rPr>
        <w:t>.</w:t>
      </w:r>
      <w:proofErr w:type="gramEnd"/>
      <w:r w:rsidR="006E6EFA">
        <w:rPr>
          <w:rFonts w:hint="eastAsia"/>
        </w:rPr>
        <w:t xml:space="preserve"> AP and power spectra at the highest DF site (1), at a location near the highest DF site (2), and at a location far from the highest DF site (3).</w:t>
      </w:r>
    </w:p>
    <w:p w:rsidR="006E6EFA" w:rsidRDefault="006E6EFA"/>
    <w:p w:rsidR="006E6EFA" w:rsidRDefault="006E6EFA"/>
    <w:p w:rsidR="006E6EFA" w:rsidRPr="006E6EFA" w:rsidRDefault="006E6EFA"/>
    <w:p w:rsidR="006E6EFA" w:rsidRPr="00FC04CC" w:rsidRDefault="006E6EFA">
      <w:bookmarkStart w:id="0" w:name="_GoBack"/>
      <w:bookmarkEnd w:id="0"/>
    </w:p>
    <w:sectPr w:rsidR="006E6EFA" w:rsidRPr="00FC04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2DD2" w:rsidRDefault="008F2DD2" w:rsidP="006E6EFA">
      <w:pPr>
        <w:spacing w:after="0" w:line="240" w:lineRule="auto"/>
      </w:pPr>
      <w:r>
        <w:separator/>
      </w:r>
    </w:p>
  </w:endnote>
  <w:endnote w:type="continuationSeparator" w:id="0">
    <w:p w:rsidR="008F2DD2" w:rsidRDefault="008F2DD2" w:rsidP="006E6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2DD2" w:rsidRDefault="008F2DD2" w:rsidP="006E6EFA">
      <w:pPr>
        <w:spacing w:after="0" w:line="240" w:lineRule="auto"/>
      </w:pPr>
      <w:r>
        <w:separator/>
      </w:r>
    </w:p>
  </w:footnote>
  <w:footnote w:type="continuationSeparator" w:id="0">
    <w:p w:rsidR="008F2DD2" w:rsidRDefault="008F2DD2" w:rsidP="006E6E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9A8"/>
    <w:rsid w:val="00026A0C"/>
    <w:rsid w:val="002213A7"/>
    <w:rsid w:val="003D50F0"/>
    <w:rsid w:val="004C4002"/>
    <w:rsid w:val="00591A7F"/>
    <w:rsid w:val="006909A8"/>
    <w:rsid w:val="006E6EFA"/>
    <w:rsid w:val="0077495A"/>
    <w:rsid w:val="008477C8"/>
    <w:rsid w:val="00850DB0"/>
    <w:rsid w:val="008F2DD2"/>
    <w:rsid w:val="00AA7D61"/>
    <w:rsid w:val="00BA044F"/>
    <w:rsid w:val="00C775CB"/>
    <w:rsid w:val="00D80E9B"/>
    <w:rsid w:val="00D9509B"/>
    <w:rsid w:val="00FC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09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909A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E6EFA"/>
  </w:style>
  <w:style w:type="paragraph" w:styleId="a5">
    <w:name w:val="footer"/>
    <w:basedOn w:val="a"/>
    <w:link w:val="Char1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E6E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09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909A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E6EFA"/>
  </w:style>
  <w:style w:type="paragraph" w:styleId="a5">
    <w:name w:val="footer"/>
    <w:basedOn w:val="a"/>
    <w:link w:val="Char1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E6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</Words>
  <Characters>137</Characters>
  <Application>Microsoft Office Word</Application>
  <DocSecurity>0</DocSecurity>
  <Lines>1</Lines>
  <Paragraphs>1</Paragraphs>
  <ScaleCrop>false</ScaleCrop>
  <Company>연세의료원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민기(심혈관연구소)</dc:creator>
  <cp:lastModifiedBy>황민기(심혈관연구소)</cp:lastModifiedBy>
  <cp:revision>30</cp:revision>
  <dcterms:created xsi:type="dcterms:W3CDTF">2015-07-21T08:02:00Z</dcterms:created>
  <dcterms:modified xsi:type="dcterms:W3CDTF">2015-10-27T02:05:00Z</dcterms:modified>
</cp:coreProperties>
</file>